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1810"/>
        <w:gridCol w:w="938"/>
        <w:gridCol w:w="973"/>
        <w:gridCol w:w="843"/>
        <w:gridCol w:w="962"/>
        <w:gridCol w:w="938"/>
        <w:gridCol w:w="973"/>
        <w:gridCol w:w="843"/>
        <w:gridCol w:w="962"/>
      </w:tblGrid>
      <w:tr w:rsidR="00B52032" w:rsidRPr="00ED68A5" w:rsidTr="00ED68A5">
        <w:trPr>
          <w:trHeight w:val="300"/>
        </w:trPr>
        <w:tc>
          <w:tcPr>
            <w:tcW w:w="19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3650" w:type="dxa"/>
            <w:gridSpan w:val="4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Baseline</w:t>
            </w:r>
          </w:p>
        </w:tc>
        <w:tc>
          <w:tcPr>
            <w:tcW w:w="3650" w:type="dxa"/>
            <w:gridSpan w:val="4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Endline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3650" w:type="dxa"/>
            <w:gridSpan w:val="4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N=207</w:t>
            </w:r>
          </w:p>
        </w:tc>
        <w:tc>
          <w:tcPr>
            <w:tcW w:w="3650" w:type="dxa"/>
            <w:gridSpan w:val="4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N=211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Rosenberg Self-Esteem Scale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Strongly Disagree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Disagree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Agree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Strongl</w:t>
            </w:r>
            <w:bookmarkStart w:id="0" w:name="_GoBack"/>
            <w:bookmarkEnd w:id="0"/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y Agree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Strongly Disagree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Disagree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Agree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Strongly Agree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On the whole, I am satisfied with myself.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4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2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29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52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0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86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.93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0.63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62.32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5.12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47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9.48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88.15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.90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At times I think I am no good at all.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24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65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91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7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86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24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1.59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1.40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43.96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3.04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47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0.76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58.77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.00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 xml:space="preserve">I feel that I have a number of good qualities. 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0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0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38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9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4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96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4.83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9.66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66.67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8.84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47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6.64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92.89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.00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I am able to do things as well as most other people.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8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7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23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9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0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88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3.86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3.04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59.42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3.67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47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9.48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89.10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.95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 xml:space="preserve">I feel I do not have much to be proud of. 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23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6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24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4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55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52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1.11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7.39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59.90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1.59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00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6.07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72.04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.90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 xml:space="preserve">I certainly feel useless at times. 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33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58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98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8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94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16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5.94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8.02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47.34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8.70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47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4.55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54.98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.00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 xml:space="preserve">I feel that I'm a person of worth, at least on an equal plane with others. 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7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6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17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7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6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92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3.38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7.39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56.52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2.71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00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7.58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91.00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.42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 xml:space="preserve">I wish I could have more respect for myself. 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7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54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6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2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202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3.38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 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74.40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2.22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95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.32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95.73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.00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All in all, I am inclined to feel that I am a failure.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30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67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95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5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0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96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11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4.49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2.37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45.89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7.25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.42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5.50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52.61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.47%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 w:val="restart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 xml:space="preserve">I take a positive attitude toward myself. 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6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49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45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198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</w:t>
            </w:r>
          </w:p>
        </w:tc>
      </w:tr>
      <w:tr w:rsidR="00B52032" w:rsidRPr="00ED68A5" w:rsidTr="00ED68A5">
        <w:trPr>
          <w:trHeight w:val="300"/>
        </w:trPr>
        <w:tc>
          <w:tcPr>
            <w:tcW w:w="1942" w:type="dxa"/>
            <w:vMerge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2.90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3.38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71.98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21.74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0.00%</w:t>
            </w:r>
          </w:p>
        </w:tc>
        <w:tc>
          <w:tcPr>
            <w:tcW w:w="949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5.21%</w:t>
            </w:r>
          </w:p>
        </w:tc>
        <w:tc>
          <w:tcPr>
            <w:tcW w:w="842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szCs w:val="20"/>
                <w:lang w:eastAsia="ja-JP"/>
              </w:rPr>
              <w:t>93.84%</w:t>
            </w:r>
          </w:p>
        </w:tc>
        <w:tc>
          <w:tcPr>
            <w:tcW w:w="910" w:type="dxa"/>
            <w:noWrap/>
            <w:hideMark/>
          </w:tcPr>
          <w:p w:rsidR="00B52032" w:rsidRPr="00ED68A5" w:rsidRDefault="00B52032" w:rsidP="00ED68A5">
            <w:pPr>
              <w:spacing w:before="100"/>
              <w:jc w:val="both"/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</w:pPr>
            <w:r w:rsidRPr="00ED68A5">
              <w:rPr>
                <w:rFonts w:ascii="Times New Roman" w:eastAsia="SimSun" w:hAnsi="Times New Roman" w:cs="Times New Roman"/>
                <w:b/>
                <w:bCs/>
                <w:szCs w:val="20"/>
                <w:lang w:eastAsia="ja-JP"/>
              </w:rPr>
              <w:t>0.95%</w:t>
            </w:r>
          </w:p>
        </w:tc>
      </w:tr>
    </w:tbl>
    <w:p w:rsidR="004C235C" w:rsidRPr="00ED68A5" w:rsidRDefault="00ED68A5">
      <w:pPr>
        <w:rPr>
          <w:rFonts w:ascii="Times New Roman" w:hAnsi="Times New Roman" w:cs="Times New Roman"/>
          <w:sz w:val="24"/>
          <w:szCs w:val="24"/>
        </w:rPr>
      </w:pPr>
      <w:r w:rsidRPr="00ED68A5">
        <w:rPr>
          <w:rFonts w:ascii="Times New Roman" w:hAnsi="Times New Roman" w:cs="Times New Roman"/>
          <w:sz w:val="24"/>
          <w:szCs w:val="24"/>
        </w:rPr>
        <w:t xml:space="preserve">Supplementary Table 2 – Rosenberg </w:t>
      </w:r>
      <w:r>
        <w:rPr>
          <w:rFonts w:ascii="Times New Roman" w:hAnsi="Times New Roman" w:cs="Times New Roman"/>
          <w:sz w:val="24"/>
          <w:szCs w:val="24"/>
        </w:rPr>
        <w:t>self</w:t>
      </w:r>
      <w:r w:rsidRPr="00ED68A5">
        <w:rPr>
          <w:rFonts w:ascii="Times New Roman" w:hAnsi="Times New Roman" w:cs="Times New Roman"/>
          <w:sz w:val="24"/>
          <w:szCs w:val="24"/>
        </w:rPr>
        <w:t xml:space="preserve">-esteem scale </w:t>
      </w:r>
    </w:p>
    <w:sectPr w:rsidR="004C235C" w:rsidRPr="00ED6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032"/>
    <w:rsid w:val="004C235C"/>
    <w:rsid w:val="00941B0E"/>
    <w:rsid w:val="00B52032"/>
    <w:rsid w:val="00E27D91"/>
    <w:rsid w:val="00ED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3C40F1-5F44-40AE-AB0F-254C8697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tisunge Kachingwe</cp:lastModifiedBy>
  <cp:revision>2</cp:revision>
  <dcterms:created xsi:type="dcterms:W3CDTF">2020-06-08T06:51:00Z</dcterms:created>
  <dcterms:modified xsi:type="dcterms:W3CDTF">2020-07-20T19:01:00Z</dcterms:modified>
</cp:coreProperties>
</file>